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4C67" w:rsidRDefault="008B4C67" w:rsidP="00467D14">
      <w:pPr>
        <w:ind w:left="1560" w:hanging="1560"/>
        <w:jc w:val="both"/>
        <w:rPr>
          <w:rFonts w:ascii="Arial" w:hAnsi="Arial"/>
          <w:b/>
          <w:lang w:val="en-US"/>
        </w:rPr>
      </w:pPr>
      <w:r w:rsidRPr="008B4C67">
        <w:rPr>
          <w:rFonts w:ascii="Arial" w:hAnsi="Arial"/>
          <w:b/>
          <w:lang w:val="en-US"/>
        </w:rPr>
        <w:t xml:space="preserve">Supplementary </w:t>
      </w:r>
      <w:r w:rsidR="00353B8E" w:rsidRPr="00DE62AF">
        <w:rPr>
          <w:rFonts w:ascii="Arial" w:hAnsi="Arial"/>
          <w:b/>
          <w:lang w:val="en-US"/>
        </w:rPr>
        <w:t xml:space="preserve">Table </w:t>
      </w:r>
      <w:r w:rsidR="00353B8E">
        <w:rPr>
          <w:rFonts w:ascii="Arial" w:hAnsi="Arial"/>
          <w:b/>
          <w:lang w:val="en-US"/>
        </w:rPr>
        <w:t>S2</w:t>
      </w:r>
      <w:r w:rsidR="00353B8E" w:rsidRPr="00DE62AF">
        <w:rPr>
          <w:rFonts w:ascii="Arial" w:hAnsi="Arial"/>
          <w:b/>
          <w:lang w:val="en-US"/>
        </w:rPr>
        <w:t xml:space="preserve">: </w:t>
      </w:r>
      <w:r w:rsidR="00353B8E" w:rsidRPr="00DE62AF">
        <w:rPr>
          <w:rFonts w:ascii="Arial" w:hAnsi="Arial"/>
          <w:b/>
          <w:lang w:val="en-US"/>
        </w:rPr>
        <w:tab/>
      </w:r>
    </w:p>
    <w:p w:rsidR="00353B8E" w:rsidRPr="00467D14" w:rsidRDefault="00353B8E" w:rsidP="00467D14">
      <w:pPr>
        <w:jc w:val="both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Group comparison</w:t>
      </w:r>
      <w:r w:rsidR="00AE2AEA">
        <w:rPr>
          <w:rFonts w:ascii="Arial" w:hAnsi="Arial"/>
          <w:lang w:val="en-US"/>
        </w:rPr>
        <w:t xml:space="preserve"> of pre- and intraoperative variables</w:t>
      </w:r>
      <w:r>
        <w:rPr>
          <w:rFonts w:ascii="Arial" w:hAnsi="Arial"/>
          <w:lang w:val="en-US"/>
        </w:rPr>
        <w:t xml:space="preserve"> between patients with and</w:t>
      </w:r>
      <w:r w:rsidR="00D24385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without intraoperative FFP transfusion</w:t>
      </w:r>
    </w:p>
    <w:p w:rsidR="00806821" w:rsidRPr="00353B8E" w:rsidRDefault="00D24385">
      <w:pPr>
        <w:rPr>
          <w:lang w:val="en-US"/>
        </w:rPr>
      </w:pPr>
    </w:p>
    <w:p w:rsidR="00353B8E" w:rsidRPr="00353B8E" w:rsidRDefault="00353B8E">
      <w:pPr>
        <w:rPr>
          <w:lang w:val="en-US"/>
        </w:rPr>
      </w:pPr>
    </w:p>
    <w:tbl>
      <w:tblPr>
        <w:tblStyle w:val="Tabellenraster"/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2268"/>
        <w:gridCol w:w="2126"/>
        <w:gridCol w:w="856"/>
      </w:tblGrid>
      <w:tr w:rsidR="00353B8E" w:rsidRPr="008B4C67" w:rsidTr="00156B2A">
        <w:trPr>
          <w:trHeight w:hRule="exact" w:val="284"/>
        </w:trPr>
        <w:tc>
          <w:tcPr>
            <w:tcW w:w="4106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53B8E" w:rsidRPr="00444B84" w:rsidDel="008B6E77" w:rsidRDefault="00353B8E" w:rsidP="00156B2A">
            <w:pPr>
              <w:keepNext/>
              <w:tabs>
                <w:tab w:val="left" w:pos="567"/>
                <w:tab w:val="left" w:pos="851"/>
                <w:tab w:val="left" w:pos="2694"/>
              </w:tabs>
              <w:spacing w:line="360" w:lineRule="auto"/>
              <w:contextualSpacing/>
              <w:jc w:val="both"/>
              <w:outlineLvl w:val="1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444B84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Variables</w:t>
            </w:r>
            <w:r w:rsidRPr="00444B8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2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53B8E" w:rsidRPr="00444B84" w:rsidRDefault="00353B8E" w:rsidP="00156B2A">
            <w:pPr>
              <w:keepNext/>
              <w:tabs>
                <w:tab w:val="left" w:pos="567"/>
                <w:tab w:val="left" w:pos="851"/>
                <w:tab w:val="left" w:pos="2694"/>
                <w:tab w:val="center" w:pos="4536"/>
                <w:tab w:val="right" w:pos="9072"/>
              </w:tabs>
              <w:spacing w:line="360" w:lineRule="auto"/>
              <w:contextualSpacing/>
              <w:jc w:val="center"/>
              <w:outlineLvl w:val="1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44B84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FFP vs. No FFP analysis</w:t>
            </w: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53B8E" w:rsidRPr="00444B84" w:rsidRDefault="00353B8E" w:rsidP="00156B2A">
            <w:pPr>
              <w:contextualSpacing/>
              <w:rPr>
                <w:rFonts w:ascii="Arial" w:eastAsiaTheme="majorEastAsia" w:hAnsi="Arial" w:cs="Arial"/>
                <w:b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3B8E" w:rsidRPr="00444B84" w:rsidRDefault="00353B8E" w:rsidP="00156B2A">
            <w:pPr>
              <w:keepNext/>
              <w:tabs>
                <w:tab w:val="left" w:pos="567"/>
                <w:tab w:val="left" w:pos="851"/>
                <w:tab w:val="left" w:pos="2694"/>
                <w:tab w:val="center" w:pos="4536"/>
                <w:tab w:val="right" w:pos="9072"/>
              </w:tabs>
              <w:spacing w:line="360" w:lineRule="auto"/>
              <w:contextualSpacing/>
              <w:jc w:val="center"/>
              <w:outlineLvl w:val="1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44B84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FFP cohort (n=</w:t>
            </w:r>
            <w:r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51</w:t>
            </w:r>
            <w:r w:rsidRPr="00444B84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3B8E" w:rsidRPr="00444B84" w:rsidRDefault="00353B8E" w:rsidP="00156B2A">
            <w:pPr>
              <w:keepNext/>
              <w:tabs>
                <w:tab w:val="left" w:pos="567"/>
                <w:tab w:val="left" w:pos="851"/>
                <w:tab w:val="left" w:pos="2694"/>
                <w:tab w:val="center" w:pos="4536"/>
                <w:tab w:val="right" w:pos="9072"/>
              </w:tabs>
              <w:spacing w:line="360" w:lineRule="auto"/>
              <w:contextualSpacing/>
              <w:jc w:val="center"/>
              <w:outlineLvl w:val="1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44B84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No FFP cohort (n=</w:t>
            </w:r>
            <w:r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70</w:t>
            </w:r>
            <w:r w:rsidRPr="00444B84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53B8E" w:rsidRPr="00444B84" w:rsidRDefault="00353B8E" w:rsidP="00156B2A">
            <w:pPr>
              <w:keepNext/>
              <w:tabs>
                <w:tab w:val="left" w:pos="567"/>
                <w:tab w:val="left" w:pos="851"/>
                <w:tab w:val="left" w:pos="2694"/>
                <w:tab w:val="center" w:pos="4536"/>
                <w:tab w:val="right" w:pos="9072"/>
              </w:tabs>
              <w:spacing w:line="360" w:lineRule="auto"/>
              <w:contextualSpacing/>
              <w:jc w:val="center"/>
              <w:outlineLvl w:val="1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44B84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p</w:t>
            </w:r>
            <w:r w:rsidRPr="00444B84">
              <w:rPr>
                <w:rFonts w:ascii="Arial" w:hAnsi="Arial" w:cs="Arial"/>
                <w:b/>
                <w:sz w:val="18"/>
                <w:szCs w:val="18"/>
                <w:lang w:val="en-US"/>
              </w:rPr>
              <w:t>-</w:t>
            </w:r>
            <w:r w:rsidRPr="00444B84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value</w:t>
            </w: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53B8E" w:rsidRPr="00444B84" w:rsidRDefault="00353B8E" w:rsidP="00156B2A">
            <w:pPr>
              <w:keepNext/>
              <w:keepLines/>
              <w:tabs>
                <w:tab w:val="left" w:pos="567"/>
                <w:tab w:val="left" w:pos="851"/>
                <w:tab w:val="left" w:pos="2694"/>
                <w:tab w:val="center" w:pos="4536"/>
                <w:tab w:val="right" w:pos="9072"/>
              </w:tabs>
              <w:spacing w:line="360" w:lineRule="auto"/>
              <w:ind w:left="177" w:hanging="177"/>
              <w:contextualSpacing/>
              <w:jc w:val="both"/>
              <w:outlineLvl w:val="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/>
                <w:b/>
                <w:sz w:val="18"/>
                <w:szCs w:val="18"/>
                <w:lang w:val="en-US"/>
              </w:rPr>
              <w:t>Demographics</w:t>
            </w:r>
            <w:r w:rsidR="00F87FD8">
              <w:rPr>
                <w:rFonts w:ascii="Arial" w:hAnsi="Arial"/>
                <w:b/>
                <w:sz w:val="18"/>
                <w:szCs w:val="18"/>
                <w:lang w:val="en-US"/>
              </w:rPr>
              <w:t xml:space="preserve"> and tumor </w:t>
            </w:r>
            <w:r w:rsidR="00AE2AEA">
              <w:rPr>
                <w:rFonts w:ascii="Arial" w:hAnsi="Arial"/>
                <w:b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53B8E" w:rsidRPr="00444B84" w:rsidRDefault="00353B8E" w:rsidP="00156B2A">
            <w:pPr>
              <w:keepLines/>
              <w:tabs>
                <w:tab w:val="center" w:pos="4536"/>
                <w:tab w:val="right" w:pos="9072"/>
              </w:tabs>
              <w:contextualSpacing/>
              <w:jc w:val="center"/>
              <w:outlineLvl w:val="4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53B8E" w:rsidRPr="00444B84" w:rsidRDefault="00353B8E" w:rsidP="00156B2A">
            <w:pPr>
              <w:keepLines/>
              <w:tabs>
                <w:tab w:val="center" w:pos="4536"/>
                <w:tab w:val="right" w:pos="9072"/>
              </w:tabs>
              <w:contextualSpacing/>
              <w:jc w:val="center"/>
              <w:outlineLvl w:val="4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53B8E" w:rsidRPr="00444B84" w:rsidRDefault="00353B8E" w:rsidP="00156B2A">
            <w:pPr>
              <w:keepLines/>
              <w:tabs>
                <w:tab w:val="center" w:pos="4536"/>
                <w:tab w:val="right" w:pos="9072"/>
              </w:tabs>
              <w:contextualSpacing/>
              <w:jc w:val="center"/>
              <w:outlineLvl w:val="4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keepLines/>
              <w:ind w:left="709" w:hanging="283"/>
              <w:contextualSpacing/>
              <w:outlineLvl w:val="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Gender, m/f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8 (74.5) / 13 (25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6 (65.7) / 24 (34.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5A541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A5414">
              <w:rPr>
                <w:rFonts w:ascii="Arial" w:hAnsi="Arial" w:cs="Arial"/>
                <w:bCs/>
                <w:sz w:val="18"/>
                <w:szCs w:val="18"/>
                <w:lang w:val="en-US"/>
              </w:rPr>
              <w:t>.300</w:t>
            </w: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keepLines/>
              <w:ind w:left="709" w:hanging="283"/>
              <w:contextualSpacing/>
              <w:outlineLvl w:val="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69 </w:t>
            </w:r>
            <w:r w:rsidRPr="008F7426">
              <w:rPr>
                <w:rFonts w:ascii="Arial" w:eastAsia="Calibri" w:hAnsi="Arial" w:cs="Arial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8F7426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7426">
              <w:rPr>
                <w:rFonts w:ascii="Arial" w:hAnsi="Arial" w:cs="Arial"/>
                <w:sz w:val="18"/>
                <w:szCs w:val="18"/>
                <w:lang w:val="en-US"/>
              </w:rPr>
              <w:t xml:space="preserve">65 </w:t>
            </w:r>
            <w:r w:rsidRPr="008F7426">
              <w:rPr>
                <w:rFonts w:ascii="Arial" w:eastAsia="Calibri" w:hAnsi="Arial" w:cs="Arial"/>
                <w:sz w:val="18"/>
                <w:szCs w:val="18"/>
                <w:lang w:val="en-US"/>
              </w:rPr>
              <w:sym w:font="Symbol" w:char="F0B1"/>
            </w:r>
            <w:r w:rsidRPr="008F7426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5A541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5A5414">
              <w:rPr>
                <w:rFonts w:ascii="Arial" w:hAnsi="Arial" w:cs="Arial"/>
                <w:bCs/>
                <w:sz w:val="18"/>
                <w:szCs w:val="18"/>
                <w:lang w:val="en-US"/>
              </w:rPr>
              <w:t>.219</w:t>
            </w: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keepLines/>
              <w:ind w:left="709" w:hanging="283"/>
              <w:contextualSpacing/>
              <w:outlineLvl w:val="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BMI (kg/m</w:t>
            </w:r>
            <w:r w:rsidRPr="00444B8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27 </w:t>
            </w:r>
            <w:r w:rsidRPr="008F7426">
              <w:rPr>
                <w:rFonts w:ascii="Arial" w:eastAsia="Calibri" w:hAnsi="Arial" w:cs="Arial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8F7426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F7426">
              <w:rPr>
                <w:rFonts w:ascii="Arial" w:hAnsi="Arial" w:cs="Arial"/>
                <w:sz w:val="18"/>
                <w:szCs w:val="18"/>
                <w:lang w:val="en-US"/>
              </w:rPr>
              <w:t xml:space="preserve">26 </w:t>
            </w:r>
            <w:r w:rsidRPr="008F7426">
              <w:rPr>
                <w:rFonts w:ascii="Arial" w:eastAsia="Calibri" w:hAnsi="Arial" w:cs="Arial"/>
                <w:sz w:val="18"/>
                <w:szCs w:val="18"/>
                <w:lang w:val="en-US"/>
              </w:rPr>
              <w:sym w:font="Symbol" w:char="F0B1"/>
            </w:r>
            <w:r w:rsidRPr="008F7426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5A541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488</w:t>
            </w: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keepLines/>
              <w:ind w:left="709" w:hanging="283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Portal vein embolization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 (3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 (5.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5A541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654</w:t>
            </w: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keepLines/>
              <w:ind w:left="709" w:hanging="283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ASA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5A541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659</w:t>
            </w: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keepLines/>
              <w:ind w:left="744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5A541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keepLines/>
              <w:ind w:left="744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2 (43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5 (35.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5A541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keepLines/>
              <w:ind w:left="744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I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7 (52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2 (60.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5A541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keepLines/>
              <w:ind w:left="744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I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 (3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 (4.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5A541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keepLines/>
              <w:ind w:left="744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5A541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keepLines/>
              <w:ind w:left="709" w:hanging="283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Milan criteria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 (25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4 (34.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5A541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300</w:t>
            </w: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keepLines/>
              <w:ind w:left="709" w:hanging="283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BCLC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5A541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057</w:t>
            </w: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keepLines/>
              <w:ind w:left="709" w:firstLine="35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 (4.4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5A541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keepLines/>
              <w:ind w:left="709" w:firstLine="35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9 (58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1 (60.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5A541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keepLines/>
              <w:ind w:left="709" w:firstLine="35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 (2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 (27.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5A541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keepLines/>
              <w:ind w:left="709" w:firstLine="35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 (22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 (7.4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5A541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keepLines/>
              <w:ind w:left="709" w:firstLine="35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5A541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9358D0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9358D0" w:rsidRPr="00444B84" w:rsidRDefault="009358D0" w:rsidP="009358D0">
            <w:pPr>
              <w:keepLines/>
              <w:ind w:left="709" w:hanging="283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 xml:space="preserve">Largest tumor diameter (mm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358D0" w:rsidRPr="00444B84" w:rsidRDefault="009358D0" w:rsidP="009358D0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74 </w:t>
            </w:r>
            <w:r w:rsidRPr="008F7426">
              <w:rPr>
                <w:rFonts w:ascii="Arial" w:eastAsia="Calibri" w:hAnsi="Arial" w:cs="Arial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D0" w:rsidRPr="00444B84" w:rsidRDefault="009358D0" w:rsidP="009358D0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62 </w:t>
            </w:r>
            <w:r w:rsidRPr="008F7426">
              <w:rPr>
                <w:rFonts w:ascii="Arial" w:eastAsia="Calibri" w:hAnsi="Arial" w:cs="Arial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4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9358D0" w:rsidRPr="00444B84" w:rsidRDefault="009358D0" w:rsidP="009358D0">
            <w:pPr>
              <w:ind w:firstLine="145"/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.035</w:t>
            </w:r>
          </w:p>
        </w:tc>
      </w:tr>
      <w:tr w:rsidR="009358D0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9358D0" w:rsidRPr="00444B84" w:rsidRDefault="009358D0" w:rsidP="009358D0">
            <w:pPr>
              <w:keepLines/>
              <w:ind w:left="709" w:hanging="283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Number of nodu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358D0" w:rsidRPr="00444B84" w:rsidRDefault="009358D0" w:rsidP="009358D0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2 </w:t>
            </w:r>
            <w:r w:rsidRPr="008F7426">
              <w:rPr>
                <w:rFonts w:ascii="Arial" w:eastAsia="Calibri" w:hAnsi="Arial" w:cs="Arial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D0" w:rsidRPr="00444B84" w:rsidRDefault="009358D0" w:rsidP="009358D0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2 </w:t>
            </w:r>
            <w:r w:rsidRPr="008F7426">
              <w:rPr>
                <w:rFonts w:ascii="Arial" w:eastAsia="Calibri" w:hAnsi="Arial" w:cs="Arial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9358D0" w:rsidRPr="00643556" w:rsidRDefault="009358D0" w:rsidP="009358D0">
            <w:pPr>
              <w:ind w:firstLine="145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643556">
              <w:rPr>
                <w:rFonts w:ascii="Arial" w:hAnsi="Arial" w:cs="Arial"/>
                <w:bCs/>
                <w:sz w:val="18"/>
                <w:szCs w:val="18"/>
                <w:lang w:val="en-US"/>
              </w:rPr>
              <w:t>.621</w:t>
            </w:r>
          </w:p>
        </w:tc>
      </w:tr>
      <w:tr w:rsidR="009358D0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9358D0" w:rsidRPr="00444B84" w:rsidRDefault="009358D0" w:rsidP="009358D0">
            <w:pPr>
              <w:keepLines/>
              <w:ind w:left="709" w:hanging="283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Macrovascular invasion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358D0" w:rsidRPr="00444B84" w:rsidRDefault="009358D0" w:rsidP="009358D0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 (33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D0" w:rsidRPr="00444B84" w:rsidRDefault="009358D0" w:rsidP="009358D0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 (18.8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9358D0" w:rsidRPr="001F557B" w:rsidRDefault="009358D0" w:rsidP="009358D0">
            <w:pPr>
              <w:ind w:firstLine="145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F557B">
              <w:rPr>
                <w:rFonts w:ascii="Arial" w:hAnsi="Arial" w:cs="Arial"/>
                <w:bCs/>
                <w:sz w:val="18"/>
                <w:szCs w:val="18"/>
                <w:lang w:val="en-US"/>
              </w:rPr>
              <w:t>.074</w:t>
            </w: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53B8E" w:rsidRPr="00444B84" w:rsidRDefault="00353B8E" w:rsidP="00156B2A">
            <w:pPr>
              <w:keepLines/>
              <w:ind w:left="709" w:hanging="674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b/>
                <w:sz w:val="18"/>
                <w:szCs w:val="18"/>
                <w:lang w:val="en-US"/>
              </w:rPr>
              <w:t>Preoperative liver fun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keepLines/>
              <w:ind w:left="709" w:hanging="283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MELD 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7 </w:t>
            </w:r>
            <w:r w:rsidRPr="008F7426">
              <w:rPr>
                <w:rFonts w:ascii="Arial" w:eastAsia="Calibri" w:hAnsi="Arial" w:cs="Arial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7 </w:t>
            </w:r>
            <w:r w:rsidRPr="008F7426">
              <w:rPr>
                <w:rFonts w:ascii="Arial" w:eastAsia="Calibri" w:hAnsi="Arial" w:cs="Arial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EB46AD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109</w:t>
            </w: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keepLines/>
              <w:ind w:left="709" w:hanging="283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Albumin (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39 </w:t>
            </w:r>
            <w:r w:rsidRPr="008F7426">
              <w:rPr>
                <w:rFonts w:ascii="Arial" w:eastAsia="Calibri" w:hAnsi="Arial" w:cs="Arial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40 </w:t>
            </w:r>
            <w:r w:rsidRPr="008F7426">
              <w:rPr>
                <w:rFonts w:ascii="Arial" w:eastAsia="Calibri" w:hAnsi="Arial" w:cs="Arial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EB46AD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578</w:t>
            </w: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keepLines/>
              <w:ind w:left="709" w:hanging="283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AS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60 </w:t>
            </w:r>
            <w:r w:rsidRPr="008F7426">
              <w:rPr>
                <w:rFonts w:ascii="Arial" w:eastAsia="Calibri" w:hAnsi="Arial" w:cs="Arial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54 </w:t>
            </w:r>
            <w:r w:rsidRPr="008F7426">
              <w:rPr>
                <w:rFonts w:ascii="Arial" w:eastAsia="Calibri" w:hAnsi="Arial" w:cs="Arial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EB46AD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607</w:t>
            </w: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keepLines/>
              <w:ind w:left="709" w:hanging="283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AL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50 </w:t>
            </w:r>
            <w:r w:rsidRPr="008F7426">
              <w:rPr>
                <w:rFonts w:ascii="Arial" w:eastAsia="Calibri" w:hAnsi="Arial" w:cs="Arial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50 </w:t>
            </w:r>
            <w:r w:rsidRPr="008F7426">
              <w:rPr>
                <w:rFonts w:ascii="Arial" w:eastAsia="Calibri" w:hAnsi="Arial" w:cs="Arial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EB46AD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886</w:t>
            </w: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keepLines/>
              <w:ind w:left="709" w:hanging="283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GG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99 </w:t>
            </w:r>
            <w:r w:rsidRPr="008F7426">
              <w:rPr>
                <w:rFonts w:ascii="Arial" w:eastAsia="Calibri" w:hAnsi="Arial" w:cs="Arial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1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71 </w:t>
            </w:r>
            <w:r w:rsidRPr="008F7426">
              <w:rPr>
                <w:rFonts w:ascii="Arial" w:eastAsia="Calibri" w:hAnsi="Arial" w:cs="Arial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18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EB46AD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153</w:t>
            </w: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keepLines/>
              <w:ind w:left="709" w:hanging="283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Total bilirubin 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.7 </w:t>
            </w:r>
            <w:r w:rsidRPr="008F7426">
              <w:rPr>
                <w:rFonts w:ascii="Arial" w:eastAsia="Calibri" w:hAnsi="Arial" w:cs="Arial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0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.6 </w:t>
            </w:r>
            <w:r w:rsidRPr="008F7426">
              <w:rPr>
                <w:rFonts w:ascii="Arial" w:eastAsia="Calibri" w:hAnsi="Arial" w:cs="Arial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0.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EB46AD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559</w:t>
            </w: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keepLines/>
              <w:ind w:left="709" w:hanging="283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Platelet count (/</w:t>
            </w:r>
            <w:proofErr w:type="spellStart"/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nl</w:t>
            </w:r>
            <w:proofErr w:type="spellEnd"/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234 </w:t>
            </w:r>
            <w:r w:rsidRPr="008F7426">
              <w:rPr>
                <w:rFonts w:ascii="Arial" w:eastAsia="Calibri" w:hAnsi="Arial" w:cs="Arial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1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239 </w:t>
            </w:r>
            <w:r w:rsidRPr="008F7426">
              <w:rPr>
                <w:rFonts w:ascii="Arial" w:eastAsia="Calibri" w:hAnsi="Arial" w:cs="Arial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1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EB46AD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B46AD">
              <w:rPr>
                <w:rFonts w:ascii="Arial" w:hAnsi="Arial" w:cs="Arial"/>
                <w:bCs/>
                <w:sz w:val="18"/>
                <w:szCs w:val="18"/>
                <w:lang w:val="en-US"/>
              </w:rPr>
              <w:t>.714</w:t>
            </w: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keepLines/>
              <w:ind w:left="709" w:hanging="283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Alkaline Phosphatase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31 </w:t>
            </w:r>
            <w:r w:rsidRPr="008F7426">
              <w:rPr>
                <w:rFonts w:ascii="Arial" w:eastAsia="Calibri" w:hAnsi="Arial" w:cs="Arial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27 </w:t>
            </w:r>
            <w:r w:rsidRPr="008F7426">
              <w:rPr>
                <w:rFonts w:ascii="Arial" w:eastAsia="Calibri" w:hAnsi="Arial" w:cs="Arial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1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EB46AD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224</w:t>
            </w: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keepLines/>
              <w:ind w:left="709" w:hanging="283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proofErr w:type="spellStart"/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Prothrombine</w:t>
            </w:r>
            <w:proofErr w:type="spellEnd"/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 xml:space="preserve"> time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94 </w:t>
            </w:r>
            <w:r w:rsidRPr="008F7426">
              <w:rPr>
                <w:rFonts w:ascii="Arial" w:eastAsia="Calibri" w:hAnsi="Arial" w:cs="Arial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94 </w:t>
            </w:r>
            <w:r w:rsidRPr="008F7426">
              <w:rPr>
                <w:rFonts w:ascii="Arial" w:eastAsia="Calibri" w:hAnsi="Arial" w:cs="Arial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EB46AD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970</w:t>
            </w: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keepLines/>
              <w:ind w:left="709" w:hanging="283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IN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.05 </w:t>
            </w:r>
            <w:r w:rsidRPr="008F7426">
              <w:rPr>
                <w:rFonts w:ascii="Arial" w:eastAsia="Calibri" w:hAnsi="Arial" w:cs="Arial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0.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.03 </w:t>
            </w:r>
            <w:r w:rsidRPr="008F7426">
              <w:rPr>
                <w:rFonts w:ascii="Arial" w:eastAsia="Calibri" w:hAnsi="Arial" w:cs="Arial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0.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EB46AD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773</w:t>
            </w: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keepLines/>
              <w:ind w:left="709" w:hanging="283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Creatinine 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.1 </w:t>
            </w:r>
            <w:r w:rsidRPr="008F7426">
              <w:rPr>
                <w:rFonts w:ascii="Arial" w:eastAsia="Calibri" w:hAnsi="Arial" w:cs="Arial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.1 </w:t>
            </w:r>
            <w:r w:rsidRPr="008F7426">
              <w:rPr>
                <w:rFonts w:ascii="Arial" w:eastAsia="Calibri" w:hAnsi="Arial" w:cs="Arial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1.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EB46AD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164</w:t>
            </w: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keepLines/>
              <w:ind w:left="709" w:hanging="283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proofErr w:type="spellStart"/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Haemoglobin</w:t>
            </w:r>
            <w:proofErr w:type="spellEnd"/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 xml:space="preserve"> (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3.2 </w:t>
            </w:r>
            <w:r w:rsidRPr="008F7426">
              <w:rPr>
                <w:rFonts w:ascii="Arial" w:eastAsia="Calibri" w:hAnsi="Arial" w:cs="Arial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2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3.0 </w:t>
            </w:r>
            <w:r w:rsidRPr="008F7426">
              <w:rPr>
                <w:rFonts w:ascii="Arial" w:eastAsia="Calibri" w:hAnsi="Arial" w:cs="Arial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1.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EB46AD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B46AD">
              <w:rPr>
                <w:rFonts w:ascii="Arial" w:hAnsi="Arial" w:cs="Arial"/>
                <w:bCs/>
                <w:sz w:val="18"/>
                <w:szCs w:val="18"/>
                <w:lang w:val="en-US"/>
              </w:rPr>
              <w:t>.456</w:t>
            </w: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keepLines/>
              <w:ind w:left="709" w:hanging="283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 xml:space="preserve">Child Pugh, n (%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EB46AD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233</w:t>
            </w: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keepLines/>
              <w:ind w:left="709" w:firstLine="35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5 (9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5 (95.6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EB46AD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keepLines/>
              <w:ind w:left="709" w:firstLine="35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 (1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 (4.4.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EB46AD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keepLines/>
              <w:ind w:left="709" w:firstLine="35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EB46AD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keepLines/>
              <w:ind w:left="709" w:hanging="283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Child Pugh 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</w:t>
            </w:r>
            <w:r w:rsidRPr="008F7426">
              <w:rPr>
                <w:rFonts w:ascii="Arial" w:eastAsia="Calibri" w:hAnsi="Arial" w:cs="Arial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5 </w:t>
            </w:r>
            <w:r w:rsidRPr="008F7426">
              <w:rPr>
                <w:rFonts w:ascii="Arial" w:eastAsia="Calibri" w:hAnsi="Arial" w:cs="Arial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1F557B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073</w:t>
            </w: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53B8E" w:rsidRPr="00444B84" w:rsidRDefault="00353B8E" w:rsidP="00156B2A">
            <w:pPr>
              <w:keepLines/>
              <w:ind w:left="709" w:hanging="674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b/>
                <w:sz w:val="18"/>
                <w:szCs w:val="18"/>
                <w:lang w:val="en-US"/>
              </w:rPr>
              <w:t>Operative Da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keepLines/>
              <w:ind w:left="709" w:hanging="283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Laparoscopic resection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 (1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 (27.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E25F2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25F24">
              <w:rPr>
                <w:rFonts w:ascii="Arial" w:hAnsi="Arial" w:cs="Arial"/>
                <w:bCs/>
                <w:sz w:val="18"/>
                <w:szCs w:val="18"/>
                <w:lang w:val="en-US"/>
              </w:rPr>
              <w:t>.135</w:t>
            </w: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keepLines/>
              <w:ind w:left="709" w:hanging="283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Operative time (minute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230 </w:t>
            </w:r>
            <w:r w:rsidRPr="008F7426">
              <w:rPr>
                <w:rFonts w:ascii="Arial" w:eastAsia="Calibri" w:hAnsi="Arial" w:cs="Arial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96 </w:t>
            </w:r>
            <w:r w:rsidRPr="008F7426">
              <w:rPr>
                <w:rFonts w:ascii="Arial" w:eastAsia="Calibri" w:hAnsi="Arial" w:cs="Arial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.027</w:t>
            </w: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keepLines/>
              <w:ind w:left="709" w:hanging="283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Operative procedur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959B5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59B5">
              <w:rPr>
                <w:rFonts w:ascii="Arial" w:hAnsi="Arial" w:cs="Arial"/>
                <w:bCs/>
                <w:sz w:val="18"/>
                <w:szCs w:val="18"/>
                <w:lang w:val="en-US"/>
              </w:rPr>
              <w:t>.305</w:t>
            </w: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keepLines/>
              <w:ind w:left="709" w:firstLine="35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Atypic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 (29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 (32.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keepLines/>
              <w:ind w:left="709" w:firstLine="35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Segmentectom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 (11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 (21.4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keepLines/>
              <w:ind w:left="709" w:firstLine="35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proofErr w:type="spellStart"/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Bisegmentectom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 (5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 (11.4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keepLines/>
              <w:ind w:left="709" w:firstLine="35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proofErr w:type="spellStart"/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Hemihepatectom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 (27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 (18.6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keepLines/>
              <w:ind w:left="709" w:firstLine="35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Extended liver rese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 (23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 (11.4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353B8E" w:rsidRPr="00444B8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keepLines/>
              <w:ind w:left="709" w:firstLine="35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 (2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 (4.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353B8E" w:rsidRPr="00E25F24" w:rsidTr="00156B2A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keepLines/>
              <w:ind w:left="709" w:hanging="283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444B84">
              <w:rPr>
                <w:rFonts w:ascii="Arial" w:hAnsi="Arial" w:cs="Arial"/>
                <w:sz w:val="18"/>
                <w:szCs w:val="18"/>
                <w:lang w:val="en-US"/>
              </w:rPr>
              <w:t>Additional procedures (RFA, etc.)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 (3.8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E25F2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25F24">
              <w:rPr>
                <w:rFonts w:ascii="Arial" w:hAnsi="Arial" w:cs="Arial"/>
                <w:bCs/>
                <w:sz w:val="18"/>
                <w:szCs w:val="18"/>
                <w:lang w:val="en-US"/>
              </w:rPr>
              <w:t>.198</w:t>
            </w:r>
          </w:p>
        </w:tc>
      </w:tr>
      <w:tr w:rsidR="00353B8E" w:rsidRPr="00E25F24" w:rsidTr="009358D0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2F2A60" w:rsidRDefault="00353B8E" w:rsidP="00156B2A">
            <w:pPr>
              <w:keepLines/>
              <w:ind w:left="709" w:hanging="283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2F2A60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Pringle maneuver, </w:t>
            </w:r>
            <w:r w:rsidRPr="002F2A60">
              <w:rPr>
                <w:rFonts w:ascii="Arial" w:hAnsi="Arial" w:cs="Arial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 (9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444B8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 (2.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353B8E" w:rsidRPr="00E25F24" w:rsidRDefault="00353B8E" w:rsidP="00156B2A">
            <w:pPr>
              <w:ind w:firstLine="145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25F24">
              <w:rPr>
                <w:rFonts w:ascii="Arial" w:hAnsi="Arial" w:cs="Arial"/>
                <w:bCs/>
                <w:sz w:val="18"/>
                <w:szCs w:val="18"/>
                <w:lang w:val="en-US"/>
              </w:rPr>
              <w:t>.111</w:t>
            </w:r>
          </w:p>
        </w:tc>
      </w:tr>
      <w:tr w:rsidR="00353B8E" w:rsidRPr="00E060A4" w:rsidTr="009358D0">
        <w:trPr>
          <w:trHeight w:hRule="exact" w:val="284"/>
        </w:trPr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3B8E" w:rsidRPr="002F2A60" w:rsidRDefault="00353B8E" w:rsidP="00156B2A">
            <w:pPr>
              <w:keepLines/>
              <w:ind w:left="709" w:hanging="283"/>
              <w:contextualSpacing/>
              <w:outlineLvl w:val="4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2F2A60">
              <w:rPr>
                <w:rFonts w:ascii="Arial" w:eastAsia="Calibri" w:hAnsi="Arial" w:cs="Arial"/>
                <w:sz w:val="18"/>
                <w:szCs w:val="18"/>
                <w:lang w:val="en-US"/>
              </w:rPr>
              <w:t>Duration of pringle maneuver (min)</w:t>
            </w:r>
            <w:r w:rsidR="001D6AAA">
              <w:rPr>
                <w:rFonts w:ascii="Arial" w:eastAsia="Calibri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3B8E" w:rsidRPr="00444B84" w:rsidRDefault="000974CF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 (18 – 3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3B8E" w:rsidRPr="00444B84" w:rsidRDefault="000974CF" w:rsidP="00156B2A">
            <w:pPr>
              <w:ind w:firstLine="145"/>
              <w:contextualSpacing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6 (12 –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n.a.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3B8E" w:rsidRPr="00E060A4" w:rsidRDefault="00F231FB" w:rsidP="00156B2A">
            <w:pPr>
              <w:ind w:firstLine="145"/>
              <w:contextualSpacing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060A4">
              <w:rPr>
                <w:rFonts w:ascii="Arial" w:hAnsi="Arial" w:cs="Arial"/>
                <w:bCs/>
                <w:sz w:val="18"/>
                <w:szCs w:val="18"/>
                <w:lang w:val="en-US"/>
              </w:rPr>
              <w:t>.381</w:t>
            </w:r>
          </w:p>
        </w:tc>
      </w:tr>
    </w:tbl>
    <w:p w:rsidR="00353B8E" w:rsidRPr="000A688E" w:rsidRDefault="00353B8E" w:rsidP="00353B8E">
      <w:pPr>
        <w:contextualSpacing/>
        <w:jc w:val="both"/>
        <w:rPr>
          <w:rFonts w:ascii="Arial" w:hAnsi="Arial" w:cs="Arial"/>
          <w:bCs/>
          <w:sz w:val="16"/>
          <w:szCs w:val="16"/>
          <w:lang w:val="en-US"/>
        </w:rPr>
      </w:pPr>
      <w:r w:rsidRPr="000A688E">
        <w:rPr>
          <w:rFonts w:ascii="Arial" w:hAnsi="Arial" w:cs="Arial"/>
          <w:bCs/>
          <w:sz w:val="16"/>
          <w:szCs w:val="16"/>
          <w:lang w:val="en-US"/>
        </w:rPr>
        <w:t xml:space="preserve">Data presented as </w:t>
      </w:r>
      <w:r w:rsidR="007B4713">
        <w:rPr>
          <w:rFonts w:ascii="Arial" w:hAnsi="Arial" w:cs="Arial"/>
          <w:bCs/>
          <w:sz w:val="16"/>
          <w:szCs w:val="16"/>
          <w:lang w:val="en-US"/>
        </w:rPr>
        <w:t xml:space="preserve">mean and standard deviation </w:t>
      </w:r>
      <w:r w:rsidRPr="000A688E">
        <w:rPr>
          <w:rFonts w:ascii="Arial" w:hAnsi="Arial" w:cs="Arial"/>
          <w:bCs/>
          <w:sz w:val="16"/>
          <w:szCs w:val="16"/>
          <w:lang w:val="en-US"/>
        </w:rPr>
        <w:t>if not noted otherwise. Categorical data were compared using the chi-squared test, fisher’s exact test or linear-by-linear association according to scale and number of cases. Data derived from continuous variables of different groups were compared by Mann-Whitney-U-Test.</w:t>
      </w:r>
      <w:r>
        <w:rPr>
          <w:rFonts w:ascii="Arial" w:hAnsi="Arial" w:cs="Arial"/>
          <w:bCs/>
          <w:sz w:val="16"/>
          <w:szCs w:val="16"/>
          <w:lang w:val="en-US"/>
        </w:rPr>
        <w:t xml:space="preserve"> Postoperative liver failure was assessed by the 50-50-criteria.</w:t>
      </w:r>
      <w:r w:rsidR="001D6AAA">
        <w:rPr>
          <w:rFonts w:ascii="Arial" w:hAnsi="Arial" w:cs="Arial"/>
          <w:bCs/>
          <w:sz w:val="16"/>
          <w:szCs w:val="16"/>
          <w:lang w:val="en-US"/>
        </w:rPr>
        <w:t xml:space="preserve"> *Median and interquartile range</w:t>
      </w:r>
      <w:r w:rsidR="00130C88">
        <w:rPr>
          <w:rFonts w:ascii="Arial" w:hAnsi="Arial" w:cs="Arial"/>
          <w:bCs/>
          <w:sz w:val="16"/>
          <w:szCs w:val="16"/>
          <w:lang w:val="en-US"/>
        </w:rPr>
        <w:t>.</w:t>
      </w:r>
    </w:p>
    <w:p w:rsidR="00353B8E" w:rsidRPr="000A688E" w:rsidRDefault="00353B8E" w:rsidP="00353B8E">
      <w:pPr>
        <w:contextualSpacing/>
        <w:jc w:val="both"/>
        <w:rPr>
          <w:rFonts w:ascii="Arial" w:hAnsi="Arial" w:cs="Arial"/>
          <w:b/>
          <w:sz w:val="16"/>
          <w:szCs w:val="16"/>
          <w:lang w:val="en-US"/>
        </w:rPr>
      </w:pPr>
      <w:r w:rsidRPr="000A688E">
        <w:rPr>
          <w:rFonts w:ascii="Arial" w:hAnsi="Arial"/>
          <w:i/>
          <w:sz w:val="16"/>
          <w:szCs w:val="16"/>
          <w:lang w:val="en-US"/>
        </w:rPr>
        <w:t xml:space="preserve">ALT, alanine aminotransferase; ASA, American society of </w:t>
      </w:r>
      <w:proofErr w:type="gramStart"/>
      <w:r w:rsidRPr="000A688E">
        <w:rPr>
          <w:rFonts w:ascii="Arial" w:hAnsi="Arial"/>
          <w:i/>
          <w:sz w:val="16"/>
          <w:szCs w:val="16"/>
          <w:lang w:val="en-US"/>
        </w:rPr>
        <w:t>anesthesiologists</w:t>
      </w:r>
      <w:proofErr w:type="gramEnd"/>
      <w:r w:rsidRPr="000A688E">
        <w:rPr>
          <w:rFonts w:ascii="Arial" w:hAnsi="Arial"/>
          <w:i/>
          <w:sz w:val="16"/>
          <w:szCs w:val="16"/>
          <w:lang w:val="en-US"/>
        </w:rPr>
        <w:t xml:space="preserve"> classification; AST, aspartate aminotransferase; BCLC, Barcelona clinical liver cancer staging system; BMI, body mass index; FFP, fresh frozen plasma; GGT, gamma </w:t>
      </w:r>
      <w:proofErr w:type="spellStart"/>
      <w:r w:rsidRPr="000A688E">
        <w:rPr>
          <w:rFonts w:ascii="Arial" w:hAnsi="Arial"/>
          <w:i/>
          <w:sz w:val="16"/>
          <w:szCs w:val="16"/>
          <w:lang w:val="en-US"/>
        </w:rPr>
        <w:t>glutamyltransferase</w:t>
      </w:r>
      <w:proofErr w:type="spellEnd"/>
      <w:r w:rsidRPr="000A688E">
        <w:rPr>
          <w:rFonts w:ascii="Arial" w:hAnsi="Arial"/>
          <w:i/>
          <w:sz w:val="16"/>
          <w:szCs w:val="16"/>
          <w:lang w:val="en-US"/>
        </w:rPr>
        <w:t>; INR, international normalized ratio; MELD, model of end stage liver disease</w:t>
      </w:r>
      <w:r w:rsidR="007B4713">
        <w:rPr>
          <w:rFonts w:ascii="Arial" w:hAnsi="Arial"/>
          <w:i/>
          <w:sz w:val="16"/>
          <w:szCs w:val="16"/>
          <w:lang w:val="en-US"/>
        </w:rPr>
        <w:t>.</w:t>
      </w:r>
    </w:p>
    <w:p w:rsidR="00353B8E" w:rsidRPr="00353B8E" w:rsidRDefault="00353B8E">
      <w:pPr>
        <w:rPr>
          <w:lang w:val="en-US"/>
        </w:rPr>
      </w:pPr>
    </w:p>
    <w:sectPr w:rsidR="00353B8E" w:rsidRPr="00353B8E" w:rsidSect="00885EC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B8E"/>
    <w:rsid w:val="00005BF3"/>
    <w:rsid w:val="00026648"/>
    <w:rsid w:val="00030EE4"/>
    <w:rsid w:val="00036617"/>
    <w:rsid w:val="00037295"/>
    <w:rsid w:val="00044019"/>
    <w:rsid w:val="000455CC"/>
    <w:rsid w:val="000504D7"/>
    <w:rsid w:val="000515A6"/>
    <w:rsid w:val="00072729"/>
    <w:rsid w:val="00076FC8"/>
    <w:rsid w:val="00080014"/>
    <w:rsid w:val="000974CF"/>
    <w:rsid w:val="000A2821"/>
    <w:rsid w:val="000A76BA"/>
    <w:rsid w:val="000A7A2B"/>
    <w:rsid w:val="000C2884"/>
    <w:rsid w:val="000C39A7"/>
    <w:rsid w:val="000C7C8A"/>
    <w:rsid w:val="001066F6"/>
    <w:rsid w:val="0011219B"/>
    <w:rsid w:val="001212F4"/>
    <w:rsid w:val="001214E4"/>
    <w:rsid w:val="00123978"/>
    <w:rsid w:val="00130C88"/>
    <w:rsid w:val="00132B81"/>
    <w:rsid w:val="00134217"/>
    <w:rsid w:val="00145689"/>
    <w:rsid w:val="00152256"/>
    <w:rsid w:val="0015771D"/>
    <w:rsid w:val="00162891"/>
    <w:rsid w:val="001715C5"/>
    <w:rsid w:val="00174AC6"/>
    <w:rsid w:val="00181152"/>
    <w:rsid w:val="00185CF7"/>
    <w:rsid w:val="001A466D"/>
    <w:rsid w:val="001A61E1"/>
    <w:rsid w:val="001A6CEC"/>
    <w:rsid w:val="001B0B54"/>
    <w:rsid w:val="001B17AD"/>
    <w:rsid w:val="001B4167"/>
    <w:rsid w:val="001B4FE5"/>
    <w:rsid w:val="001B6B6E"/>
    <w:rsid w:val="001B728B"/>
    <w:rsid w:val="001C38CB"/>
    <w:rsid w:val="001C41F5"/>
    <w:rsid w:val="001C6181"/>
    <w:rsid w:val="001C65A4"/>
    <w:rsid w:val="001C6629"/>
    <w:rsid w:val="001D6AAA"/>
    <w:rsid w:val="001E1E53"/>
    <w:rsid w:val="001E75E3"/>
    <w:rsid w:val="00200CD7"/>
    <w:rsid w:val="00204934"/>
    <w:rsid w:val="00223DA7"/>
    <w:rsid w:val="0023425D"/>
    <w:rsid w:val="002376CF"/>
    <w:rsid w:val="002435C4"/>
    <w:rsid w:val="002509C3"/>
    <w:rsid w:val="002529D3"/>
    <w:rsid w:val="00254976"/>
    <w:rsid w:val="00272D7F"/>
    <w:rsid w:val="00283464"/>
    <w:rsid w:val="0029223C"/>
    <w:rsid w:val="00294F99"/>
    <w:rsid w:val="00297AF0"/>
    <w:rsid w:val="002A6494"/>
    <w:rsid w:val="002A6961"/>
    <w:rsid w:val="002C39AE"/>
    <w:rsid w:val="002D5CAF"/>
    <w:rsid w:val="002E1E8E"/>
    <w:rsid w:val="002E2089"/>
    <w:rsid w:val="002F4C11"/>
    <w:rsid w:val="00302736"/>
    <w:rsid w:val="00314883"/>
    <w:rsid w:val="0033325A"/>
    <w:rsid w:val="003414A5"/>
    <w:rsid w:val="00353B8E"/>
    <w:rsid w:val="00372FB2"/>
    <w:rsid w:val="00375D95"/>
    <w:rsid w:val="00383CC1"/>
    <w:rsid w:val="003943A2"/>
    <w:rsid w:val="003A5E13"/>
    <w:rsid w:val="003C5194"/>
    <w:rsid w:val="003D2461"/>
    <w:rsid w:val="004239FB"/>
    <w:rsid w:val="00432B76"/>
    <w:rsid w:val="00434107"/>
    <w:rsid w:val="00440E17"/>
    <w:rsid w:val="00451C28"/>
    <w:rsid w:val="00467D14"/>
    <w:rsid w:val="00473D68"/>
    <w:rsid w:val="004768FB"/>
    <w:rsid w:val="004848AA"/>
    <w:rsid w:val="004B778B"/>
    <w:rsid w:val="004C26DA"/>
    <w:rsid w:val="004C5118"/>
    <w:rsid w:val="004C5778"/>
    <w:rsid w:val="004F684B"/>
    <w:rsid w:val="00510BE5"/>
    <w:rsid w:val="00536625"/>
    <w:rsid w:val="00552F5D"/>
    <w:rsid w:val="00553C3C"/>
    <w:rsid w:val="0055416C"/>
    <w:rsid w:val="00556866"/>
    <w:rsid w:val="00556D95"/>
    <w:rsid w:val="005646EB"/>
    <w:rsid w:val="00570511"/>
    <w:rsid w:val="00573AE4"/>
    <w:rsid w:val="00574945"/>
    <w:rsid w:val="00576670"/>
    <w:rsid w:val="0058195F"/>
    <w:rsid w:val="00585845"/>
    <w:rsid w:val="00591E8B"/>
    <w:rsid w:val="005A1C06"/>
    <w:rsid w:val="005B3911"/>
    <w:rsid w:val="005B71A4"/>
    <w:rsid w:val="005C0859"/>
    <w:rsid w:val="005D7AB6"/>
    <w:rsid w:val="005F5E63"/>
    <w:rsid w:val="00605E91"/>
    <w:rsid w:val="006313A6"/>
    <w:rsid w:val="00646984"/>
    <w:rsid w:val="00655202"/>
    <w:rsid w:val="006665D5"/>
    <w:rsid w:val="0069143D"/>
    <w:rsid w:val="006A2A15"/>
    <w:rsid w:val="006A3B26"/>
    <w:rsid w:val="006A6235"/>
    <w:rsid w:val="006B2006"/>
    <w:rsid w:val="006B280E"/>
    <w:rsid w:val="006B3023"/>
    <w:rsid w:val="006C6F86"/>
    <w:rsid w:val="006E199A"/>
    <w:rsid w:val="006E384A"/>
    <w:rsid w:val="006E4C24"/>
    <w:rsid w:val="006E6812"/>
    <w:rsid w:val="006E777E"/>
    <w:rsid w:val="006F3FF3"/>
    <w:rsid w:val="00703443"/>
    <w:rsid w:val="00711E64"/>
    <w:rsid w:val="0071534B"/>
    <w:rsid w:val="007167F3"/>
    <w:rsid w:val="00716FED"/>
    <w:rsid w:val="007358ED"/>
    <w:rsid w:val="00741A77"/>
    <w:rsid w:val="00743E73"/>
    <w:rsid w:val="007445A5"/>
    <w:rsid w:val="0074526E"/>
    <w:rsid w:val="007471A4"/>
    <w:rsid w:val="00754768"/>
    <w:rsid w:val="00755CE8"/>
    <w:rsid w:val="0077662D"/>
    <w:rsid w:val="0078210D"/>
    <w:rsid w:val="00784EC7"/>
    <w:rsid w:val="00790E34"/>
    <w:rsid w:val="00792278"/>
    <w:rsid w:val="007940CD"/>
    <w:rsid w:val="007A2663"/>
    <w:rsid w:val="007A2AD5"/>
    <w:rsid w:val="007A5F8E"/>
    <w:rsid w:val="007B4713"/>
    <w:rsid w:val="007B791B"/>
    <w:rsid w:val="007C2627"/>
    <w:rsid w:val="007D5A9E"/>
    <w:rsid w:val="007E1EA2"/>
    <w:rsid w:val="007F0BB7"/>
    <w:rsid w:val="007F21C2"/>
    <w:rsid w:val="00805D09"/>
    <w:rsid w:val="008105B1"/>
    <w:rsid w:val="00813587"/>
    <w:rsid w:val="0082168C"/>
    <w:rsid w:val="00844462"/>
    <w:rsid w:val="008543FD"/>
    <w:rsid w:val="008556B4"/>
    <w:rsid w:val="00860216"/>
    <w:rsid w:val="008669CD"/>
    <w:rsid w:val="008725DB"/>
    <w:rsid w:val="00874B73"/>
    <w:rsid w:val="0088249A"/>
    <w:rsid w:val="00885EC3"/>
    <w:rsid w:val="008945BA"/>
    <w:rsid w:val="00894686"/>
    <w:rsid w:val="00895010"/>
    <w:rsid w:val="00895513"/>
    <w:rsid w:val="00895C5E"/>
    <w:rsid w:val="00896EF2"/>
    <w:rsid w:val="00897F2C"/>
    <w:rsid w:val="008A0C2F"/>
    <w:rsid w:val="008A129C"/>
    <w:rsid w:val="008A3308"/>
    <w:rsid w:val="008A3320"/>
    <w:rsid w:val="008B38E6"/>
    <w:rsid w:val="008B4C67"/>
    <w:rsid w:val="008C0F13"/>
    <w:rsid w:val="008C2F24"/>
    <w:rsid w:val="008D2793"/>
    <w:rsid w:val="008D50A3"/>
    <w:rsid w:val="008E5D55"/>
    <w:rsid w:val="008F2344"/>
    <w:rsid w:val="0090334A"/>
    <w:rsid w:val="009037AB"/>
    <w:rsid w:val="00912DCC"/>
    <w:rsid w:val="0091776C"/>
    <w:rsid w:val="00931B93"/>
    <w:rsid w:val="009358D0"/>
    <w:rsid w:val="009503CC"/>
    <w:rsid w:val="009570F2"/>
    <w:rsid w:val="00985F94"/>
    <w:rsid w:val="00991EA3"/>
    <w:rsid w:val="009A25FB"/>
    <w:rsid w:val="009B2312"/>
    <w:rsid w:val="009C1C74"/>
    <w:rsid w:val="009C4AB5"/>
    <w:rsid w:val="009E1667"/>
    <w:rsid w:val="009E53C5"/>
    <w:rsid w:val="009F336D"/>
    <w:rsid w:val="00A06816"/>
    <w:rsid w:val="00A1219A"/>
    <w:rsid w:val="00A13B85"/>
    <w:rsid w:val="00A21EC1"/>
    <w:rsid w:val="00A225C0"/>
    <w:rsid w:val="00A25F60"/>
    <w:rsid w:val="00A31E0D"/>
    <w:rsid w:val="00A335EB"/>
    <w:rsid w:val="00A33838"/>
    <w:rsid w:val="00A3632B"/>
    <w:rsid w:val="00A637ED"/>
    <w:rsid w:val="00A643ED"/>
    <w:rsid w:val="00A73AE9"/>
    <w:rsid w:val="00A772A8"/>
    <w:rsid w:val="00AC0674"/>
    <w:rsid w:val="00AC12E1"/>
    <w:rsid w:val="00AC5A1F"/>
    <w:rsid w:val="00AC5C8A"/>
    <w:rsid w:val="00AD6BF8"/>
    <w:rsid w:val="00AD7275"/>
    <w:rsid w:val="00AE1B38"/>
    <w:rsid w:val="00AE1B86"/>
    <w:rsid w:val="00AE2AEA"/>
    <w:rsid w:val="00AE5789"/>
    <w:rsid w:val="00B0037D"/>
    <w:rsid w:val="00B0571F"/>
    <w:rsid w:val="00B108CB"/>
    <w:rsid w:val="00B27020"/>
    <w:rsid w:val="00B43323"/>
    <w:rsid w:val="00B51544"/>
    <w:rsid w:val="00B70953"/>
    <w:rsid w:val="00B74426"/>
    <w:rsid w:val="00B80CC9"/>
    <w:rsid w:val="00B92203"/>
    <w:rsid w:val="00BA49E9"/>
    <w:rsid w:val="00BA594C"/>
    <w:rsid w:val="00BA6E04"/>
    <w:rsid w:val="00BC4039"/>
    <w:rsid w:val="00BC5B76"/>
    <w:rsid w:val="00BC6113"/>
    <w:rsid w:val="00BD4BAA"/>
    <w:rsid w:val="00C03990"/>
    <w:rsid w:val="00C0533B"/>
    <w:rsid w:val="00C15E80"/>
    <w:rsid w:val="00C22624"/>
    <w:rsid w:val="00C25B62"/>
    <w:rsid w:val="00C26472"/>
    <w:rsid w:val="00C336FE"/>
    <w:rsid w:val="00C35BDA"/>
    <w:rsid w:val="00C4519E"/>
    <w:rsid w:val="00C50A43"/>
    <w:rsid w:val="00C51F06"/>
    <w:rsid w:val="00C60E56"/>
    <w:rsid w:val="00C74BA2"/>
    <w:rsid w:val="00C83E57"/>
    <w:rsid w:val="00CA3641"/>
    <w:rsid w:val="00CB1E51"/>
    <w:rsid w:val="00CB4802"/>
    <w:rsid w:val="00CB4C84"/>
    <w:rsid w:val="00CC3899"/>
    <w:rsid w:val="00CE35EC"/>
    <w:rsid w:val="00CF269B"/>
    <w:rsid w:val="00D076F4"/>
    <w:rsid w:val="00D07826"/>
    <w:rsid w:val="00D21188"/>
    <w:rsid w:val="00D24385"/>
    <w:rsid w:val="00D34A03"/>
    <w:rsid w:val="00D351C1"/>
    <w:rsid w:val="00D36019"/>
    <w:rsid w:val="00D37EB5"/>
    <w:rsid w:val="00D40753"/>
    <w:rsid w:val="00D567D5"/>
    <w:rsid w:val="00D74237"/>
    <w:rsid w:val="00D83A57"/>
    <w:rsid w:val="00D84003"/>
    <w:rsid w:val="00DA0E31"/>
    <w:rsid w:val="00DA5927"/>
    <w:rsid w:val="00DA758A"/>
    <w:rsid w:val="00DC2073"/>
    <w:rsid w:val="00DC321D"/>
    <w:rsid w:val="00DE1358"/>
    <w:rsid w:val="00DE2C70"/>
    <w:rsid w:val="00DE45D1"/>
    <w:rsid w:val="00DF5B5E"/>
    <w:rsid w:val="00DF6FF2"/>
    <w:rsid w:val="00E02292"/>
    <w:rsid w:val="00E050E8"/>
    <w:rsid w:val="00E060A4"/>
    <w:rsid w:val="00E10009"/>
    <w:rsid w:val="00E17323"/>
    <w:rsid w:val="00E20D04"/>
    <w:rsid w:val="00E20F05"/>
    <w:rsid w:val="00E26FD2"/>
    <w:rsid w:val="00E34B94"/>
    <w:rsid w:val="00E45496"/>
    <w:rsid w:val="00E522BF"/>
    <w:rsid w:val="00E5528A"/>
    <w:rsid w:val="00E61BBC"/>
    <w:rsid w:val="00E66AC8"/>
    <w:rsid w:val="00E7691E"/>
    <w:rsid w:val="00E84EE8"/>
    <w:rsid w:val="00E9033A"/>
    <w:rsid w:val="00E93EFA"/>
    <w:rsid w:val="00E94AF1"/>
    <w:rsid w:val="00EB2EF8"/>
    <w:rsid w:val="00EC048E"/>
    <w:rsid w:val="00EC29D0"/>
    <w:rsid w:val="00ED321F"/>
    <w:rsid w:val="00ED60EB"/>
    <w:rsid w:val="00EE1C3C"/>
    <w:rsid w:val="00EE28F3"/>
    <w:rsid w:val="00F158F5"/>
    <w:rsid w:val="00F231FB"/>
    <w:rsid w:val="00F250EA"/>
    <w:rsid w:val="00F35F08"/>
    <w:rsid w:val="00F36721"/>
    <w:rsid w:val="00F36E26"/>
    <w:rsid w:val="00F43092"/>
    <w:rsid w:val="00F516CC"/>
    <w:rsid w:val="00F55F8C"/>
    <w:rsid w:val="00F57ACA"/>
    <w:rsid w:val="00F72736"/>
    <w:rsid w:val="00F7452C"/>
    <w:rsid w:val="00F8265F"/>
    <w:rsid w:val="00F835F6"/>
    <w:rsid w:val="00F8731B"/>
    <w:rsid w:val="00F87FD8"/>
    <w:rsid w:val="00F9295B"/>
    <w:rsid w:val="00FA358D"/>
    <w:rsid w:val="00FA681E"/>
    <w:rsid w:val="00FB1DDA"/>
    <w:rsid w:val="00FC0D37"/>
    <w:rsid w:val="00FC3B87"/>
    <w:rsid w:val="00FD0D21"/>
    <w:rsid w:val="00FD128B"/>
    <w:rsid w:val="00FD60E5"/>
    <w:rsid w:val="00FE0395"/>
    <w:rsid w:val="00FE15E6"/>
    <w:rsid w:val="00FE2E0C"/>
    <w:rsid w:val="00FE3122"/>
    <w:rsid w:val="00FF4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759E51"/>
  <w14:defaultImageDpi w14:val="32767"/>
  <w15:chartTrackingRefBased/>
  <w15:docId w15:val="{B4005B92-D64B-3C45-9F79-5824EA36D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353B8E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53B8E"/>
    <w:rPr>
      <w:rFonts w:eastAsiaTheme="minorEastAsia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2</Words>
  <Characters>2408</Characters>
  <Application>Microsoft Office Word</Application>
  <DocSecurity>0</DocSecurity>
  <Lines>20</Lines>
  <Paragraphs>5</Paragraphs>
  <ScaleCrop>false</ScaleCrop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Bednarsch</dc:creator>
  <cp:keywords/>
  <dc:description/>
  <cp:lastModifiedBy>Jan Bednarsch</cp:lastModifiedBy>
  <cp:revision>16</cp:revision>
  <dcterms:created xsi:type="dcterms:W3CDTF">2020-03-22T15:45:00Z</dcterms:created>
  <dcterms:modified xsi:type="dcterms:W3CDTF">2020-03-31T16:39:00Z</dcterms:modified>
</cp:coreProperties>
</file>